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1B58F" w14:textId="7E489FE0" w:rsidR="00F650C1" w:rsidRPr="00602CDB" w:rsidRDefault="00970B6E" w:rsidP="00F650C1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41146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F650C1" w:rsidRPr="00602CDB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F650C1" w:rsidRPr="00602CD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348BE" w:rsidRPr="00C348BE">
        <w:rPr>
          <w:rFonts w:ascii="Times New Roman" w:eastAsia="宋体" w:hAnsi="Times New Roman" w:cs="Times New Roman"/>
          <w:sz w:val="24"/>
          <w:szCs w:val="24"/>
        </w:rPr>
        <w:t xml:space="preserve">PT signal detection under each SOC for </w:t>
      </w:r>
      <w:proofErr w:type="spellStart"/>
      <w:r w:rsidR="00C348BE" w:rsidRPr="00C348BE">
        <w:rPr>
          <w:rFonts w:ascii="Times New Roman" w:eastAsia="宋体" w:hAnsi="Times New Roman" w:cs="Times New Roman"/>
          <w:sz w:val="24"/>
          <w:szCs w:val="24"/>
        </w:rPr>
        <w:t>Erenumab</w:t>
      </w:r>
      <w:proofErr w:type="spellEnd"/>
    </w:p>
    <w:p w14:paraId="4480804A" w14:textId="77777777" w:rsidR="00FC797E" w:rsidRDefault="00FC797E" w:rsidP="00214497"/>
    <w:tbl>
      <w:tblPr>
        <w:tblW w:w="10546" w:type="dxa"/>
        <w:tblInd w:w="-426" w:type="dxa"/>
        <w:tblLook w:val="04A0" w:firstRow="1" w:lastRow="0" w:firstColumn="1" w:lastColumn="0" w:noHBand="0" w:noVBand="1"/>
      </w:tblPr>
      <w:tblGrid>
        <w:gridCol w:w="2411"/>
        <w:gridCol w:w="2977"/>
        <w:gridCol w:w="666"/>
        <w:gridCol w:w="1176"/>
        <w:gridCol w:w="1596"/>
        <w:gridCol w:w="1720"/>
      </w:tblGrid>
      <w:tr w:rsidR="0042662D" w:rsidRPr="00681E96" w14:paraId="1F37282A" w14:textId="77777777" w:rsidTr="00681E96">
        <w:trPr>
          <w:trHeight w:val="278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06D941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943EB" w14:textId="66D46F20" w:rsidR="0042662D" w:rsidRPr="00681E96" w:rsidRDefault="003E35C5" w:rsidP="00DA70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F55C7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911A" w14:textId="6A4DABC4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D7C2A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162C7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</w:t>
            </w:r>
          </w:p>
        </w:tc>
      </w:tr>
      <w:tr w:rsidR="0042662D" w:rsidRPr="00681E96" w14:paraId="329F3AF4" w14:textId="77777777" w:rsidTr="00681E96">
        <w:trPr>
          <w:trHeight w:val="278"/>
        </w:trPr>
        <w:tc>
          <w:tcPr>
            <w:tcW w:w="24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8BC2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434E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pa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D928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BADD" w14:textId="46C2BF2B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4FE9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6(6.57,7.1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43C8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(2.65,2.77)</w:t>
            </w:r>
          </w:p>
        </w:tc>
      </w:tr>
      <w:tr w:rsidR="0042662D" w:rsidRPr="00681E96" w14:paraId="06912910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A580AE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451C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jection site </w:t>
            </w:r>
            <w:proofErr w:type="spellStart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emorrhage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4253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4D5B" w14:textId="110D9C37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88C7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3(8.65,9.8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29A3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4(3.04,3.23)</w:t>
            </w:r>
          </w:p>
        </w:tc>
      </w:tr>
      <w:tr w:rsidR="00CF4FAB" w:rsidRPr="00681E96" w14:paraId="0CEEBBC9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68BF77" w14:textId="77777777" w:rsidR="00CF4FAB" w:rsidRPr="00681E96" w:rsidRDefault="00CF4FAB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1930" w14:textId="0985D1CF" w:rsidR="00CF4FAB" w:rsidRPr="00681E96" w:rsidRDefault="00CF4FAB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eling abnorma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21EC" w14:textId="5F7F9660" w:rsidR="00CF4FAB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F529F" w14:textId="17090750" w:rsidR="00CF4FAB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6936" w14:textId="2C9AD6AD" w:rsidR="00CF4FAB" w:rsidRPr="00681E96" w:rsidRDefault="00DC7CE9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4(1.51,1.7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3973" w14:textId="5D94C2DE" w:rsidR="00CF4FAB" w:rsidRPr="00681E96" w:rsidRDefault="00DC7CE9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1(0.58,0.83)</w:t>
            </w:r>
          </w:p>
        </w:tc>
      </w:tr>
      <w:tr w:rsidR="0042662D" w:rsidRPr="00681E96" w14:paraId="3AFE17A1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E0EBEF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EE3E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bruis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7FC3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1415E" w14:textId="53E85122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91B5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6(5.47,6.4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AF70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(2.40,2.65)</w:t>
            </w:r>
          </w:p>
        </w:tc>
      </w:tr>
      <w:tr w:rsidR="0042662D" w:rsidRPr="00681E96" w14:paraId="0860B651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DD6151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3480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erythem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BE55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A6AF" w14:textId="293908D4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5F50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(3.68,4.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74CE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(1.85,2.12)</w:t>
            </w:r>
          </w:p>
        </w:tc>
      </w:tr>
      <w:tr w:rsidR="0042662D" w:rsidRPr="00681E96" w14:paraId="52BDC0FE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3EECBD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C1AF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swell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4B2B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36179" w14:textId="7FB1A030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4947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2(4.83,5.8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1F54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(2.23,2.51)</w:t>
            </w:r>
          </w:p>
        </w:tc>
      </w:tr>
      <w:tr w:rsidR="0042662D" w:rsidRPr="00681E96" w14:paraId="4692A908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A1A444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B64B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za like illnes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432D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2C659" w14:textId="6023B978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3C97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(2.63,3.3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5B26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(1.37,1.72)</w:t>
            </w:r>
          </w:p>
        </w:tc>
      </w:tr>
      <w:tr w:rsidR="0042662D" w:rsidRPr="00681E96" w14:paraId="5B37E311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6B64C9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346F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reac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4FC0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E7940" w14:textId="42E88E1F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79DF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0(3.01,3.8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2FE2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(1.56,1.92)</w:t>
            </w:r>
          </w:p>
        </w:tc>
      </w:tr>
      <w:tr w:rsidR="0042662D" w:rsidRPr="00681E96" w14:paraId="7D3ABDDB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0EE795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01E3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pruritu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5B98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6D96B" w14:textId="7F2BEEBD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B9CE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6(2.85,3.7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0F2C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(1.48,1.87)</w:t>
            </w:r>
          </w:p>
        </w:tc>
      </w:tr>
      <w:tr w:rsidR="0042662D" w:rsidRPr="00681E96" w14:paraId="206FF5EC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928793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E68B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urticar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6207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16003" w14:textId="75F53394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3925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9(5.03,6.9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030E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9(2.26,2.72)</w:t>
            </w:r>
          </w:p>
        </w:tc>
      </w:tr>
      <w:tr w:rsidR="0042662D" w:rsidRPr="00681E96" w14:paraId="331802E5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3A1D4E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E027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rash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EF17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A3BA9" w14:textId="5E7A9AF1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C7CE9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85AF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(3.51,4.9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4266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(1.75,2.26)</w:t>
            </w:r>
          </w:p>
        </w:tc>
      </w:tr>
      <w:tr w:rsidR="0042662D" w:rsidRPr="00681E96" w14:paraId="5D15D2DF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33DBBD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C59D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mas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FDB7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01B9E" w14:textId="5D21DDD8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307A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(1.70,2.4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7503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(0.74,1.27)</w:t>
            </w:r>
          </w:p>
        </w:tc>
      </w:tr>
      <w:tr w:rsidR="0042662D" w:rsidRPr="00681E96" w14:paraId="149782BF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47AC99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3F86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extravasa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DEA1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3B65C" w14:textId="3866ADE4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A23E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2(4.65,6.8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EE8D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(2.13,2.68)</w:t>
            </w:r>
          </w:p>
        </w:tc>
      </w:tr>
      <w:tr w:rsidR="0042662D" w:rsidRPr="00681E96" w14:paraId="10B3CD93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7FA5F7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C0A3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denta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E0C5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B97D8" w14:textId="1E9FC101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0EBD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77(24.37,36.3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3743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3(4.14,4.73)</w:t>
            </w:r>
          </w:p>
        </w:tc>
      </w:tr>
      <w:tr w:rsidR="0042662D" w:rsidRPr="00681E96" w14:paraId="4B794174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E237C6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89AF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discomfor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E7D9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3519D" w14:textId="53CE1E35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CF72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9(4.02,6.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3954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(1.90,2.59)</w:t>
            </w:r>
          </w:p>
        </w:tc>
      </w:tr>
      <w:tr w:rsidR="0042662D" w:rsidRPr="00681E96" w14:paraId="18072159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D0D563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ED10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warmth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5E33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86C6" w14:textId="62F534CD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0EE7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1(3.31,5.3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9DDE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(1.64,2.34)</w:t>
            </w:r>
          </w:p>
        </w:tc>
      </w:tr>
      <w:tr w:rsidR="0042662D" w:rsidRPr="00681E96" w14:paraId="403099F7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9702AF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EBFD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jection site </w:t>
            </w:r>
            <w:proofErr w:type="spellStart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colouration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F86A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9DA7D" w14:textId="7C56B51F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E166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6(3.12,5.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E6CA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(1.55,2.31)</w:t>
            </w:r>
          </w:p>
        </w:tc>
      </w:tr>
      <w:tr w:rsidR="0042662D" w:rsidRPr="00681E96" w14:paraId="062660D9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8F769E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55BA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rrita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A19A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7367" w14:textId="3C8FC26D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03D2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1(3.28,6.1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5B1E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(1.57,2.49)</w:t>
            </w:r>
          </w:p>
        </w:tc>
      </w:tr>
      <w:tr w:rsidR="0042662D" w:rsidRPr="00681E96" w14:paraId="5EF7DDFC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5E1B3C" w14:textId="77777777" w:rsidR="0042662D" w:rsidRPr="00681E96" w:rsidRDefault="004266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7B53" w14:textId="77777777" w:rsidR="0042662D" w:rsidRPr="00681E96" w:rsidRDefault="0042662D" w:rsidP="00426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jur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17A4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EA50D" w14:textId="38C208BA" w:rsidR="0042662D" w:rsidRPr="00681E96" w:rsidRDefault="00CF4FAB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BF96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(2.88,6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AB7E" w14:textId="77777777" w:rsidR="0042662D" w:rsidRPr="00681E96" w:rsidRDefault="0042662D" w:rsidP="004266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(1.36,2.43)</w:t>
            </w:r>
          </w:p>
        </w:tc>
      </w:tr>
      <w:tr w:rsidR="00CF4FAB" w:rsidRPr="00681E96" w14:paraId="378FAEEB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0BE4E3" w14:textId="77777777" w:rsidR="00CF4FAB" w:rsidRPr="00681E96" w:rsidRDefault="00CF4FAB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8B838" w14:textId="5AEAF84E" w:rsidR="00CF4FAB" w:rsidRPr="00681E96" w:rsidRDefault="00CF4FAB" w:rsidP="00CF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vesicl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41CA" w14:textId="7B7E84F9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8CF8D" w14:textId="26E0BC58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4716" w14:textId="688E1548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3(2.84,6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7024B" w14:textId="2DD34931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(1.34,2.42)</w:t>
            </w:r>
          </w:p>
        </w:tc>
      </w:tr>
      <w:tr w:rsidR="00CF4FAB" w:rsidRPr="00681E96" w14:paraId="2F9EDF66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AC1C3F" w14:textId="77777777" w:rsidR="00CF4FAB" w:rsidRPr="00681E96" w:rsidRDefault="00CF4FAB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47E5E" w14:textId="0CB59D85" w:rsidR="00CF4FAB" w:rsidRPr="00681E96" w:rsidRDefault="00CF4FAB" w:rsidP="00CF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dura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0C20E" w14:textId="02F98211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147C2" w14:textId="4DB7BE24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D1EA" w14:textId="1F7C6F87" w:rsidR="00CF4FAB" w:rsidRPr="00681E96" w:rsidRDefault="00DC7CE9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1(1.06,2.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3E256" w14:textId="3BE08B49" w:rsidR="00CF4FAB" w:rsidRPr="00681E96" w:rsidRDefault="00DC7CE9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9(0.04,1.25)</w:t>
            </w:r>
          </w:p>
        </w:tc>
      </w:tr>
      <w:tr w:rsidR="00CF4FAB" w:rsidRPr="00681E96" w14:paraId="27561947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3645A4" w14:textId="77777777" w:rsidR="00CF4FAB" w:rsidRPr="00681E96" w:rsidRDefault="00CF4FAB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5702" w14:textId="77777777" w:rsidR="00CF4FAB" w:rsidRPr="00681E96" w:rsidRDefault="00CF4FAB" w:rsidP="00CF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rosi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A492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E3B66" w14:textId="3D23CDFE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8109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5(3.63,8.8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0CF6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(1.55,2.82)</w:t>
            </w:r>
          </w:p>
        </w:tc>
      </w:tr>
      <w:tr w:rsidR="00CF4FAB" w:rsidRPr="00681E96" w14:paraId="7B65B264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147F74" w14:textId="77777777" w:rsidR="00CF4FAB" w:rsidRPr="00681E96" w:rsidRDefault="00CF4FAB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A43A2" w14:textId="04BBF6C6" w:rsidR="00CF4FAB" w:rsidRPr="00681E96" w:rsidRDefault="00CF4FAB" w:rsidP="00CF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jection site </w:t>
            </w:r>
            <w:proofErr w:type="spellStart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aesthesi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640F" w14:textId="39F6BA56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874DA" w14:textId="2088DABF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7D47E" w14:textId="495735C1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8(5.43,13.8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FC503" w14:textId="31B61604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(1.93,3.27)</w:t>
            </w:r>
          </w:p>
        </w:tc>
      </w:tr>
      <w:tr w:rsidR="00CF4FAB" w:rsidRPr="00681E96" w14:paraId="59E10C67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79B046" w14:textId="77777777" w:rsidR="00CF4FAB" w:rsidRPr="00681E96" w:rsidRDefault="00CF4FAB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C3057" w14:textId="31775652" w:rsidR="00CF4FAB" w:rsidRPr="00681E96" w:rsidRDefault="00CF4FAB" w:rsidP="00CF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hypersensitivit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75B4F" w14:textId="4A374A7A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E082" w14:textId="17351E86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A9F9" w14:textId="4630F71F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1(2.13,6.1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8B1FD" w14:textId="5F854111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(0.86,2.36)</w:t>
            </w:r>
          </w:p>
        </w:tc>
      </w:tr>
      <w:tr w:rsidR="00CF4FAB" w:rsidRPr="00681E96" w14:paraId="3A4B0982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A5AEED" w14:textId="77777777" w:rsidR="00CF4FAB" w:rsidRPr="00681E96" w:rsidRDefault="00CF4FAB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475F7" w14:textId="161E1D18" w:rsidR="00CF4FAB" w:rsidRPr="00681E96" w:rsidRDefault="00CF4FAB" w:rsidP="00CF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papul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E6396" w14:textId="1C4ED51F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700D" w14:textId="521E62D8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4E42" w14:textId="1752D0F8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3(1.35,4.0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901E9" w14:textId="5F27713D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(0.31,1.86)</w:t>
            </w:r>
          </w:p>
        </w:tc>
      </w:tr>
      <w:tr w:rsidR="00CF4FAB" w:rsidRPr="00681E96" w14:paraId="1E77E08E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B88D1A" w14:textId="77777777" w:rsidR="00CF4FAB" w:rsidRPr="00681E96" w:rsidRDefault="00CF4FAB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A0639" w14:textId="07302561" w:rsidR="00CF4FAB" w:rsidRPr="00681E96" w:rsidRDefault="00CF4FAB" w:rsidP="00CF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flamma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8235" w14:textId="5D16A326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932BA" w14:textId="33802445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CCA2" w14:textId="487DC963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(1.18,3.6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62C22" w14:textId="1CA3B9FA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(0.14,1.74)</w:t>
            </w:r>
          </w:p>
        </w:tc>
      </w:tr>
      <w:tr w:rsidR="00CF4FAB" w:rsidRPr="00681E96" w14:paraId="7743C953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EE7702" w14:textId="77777777" w:rsidR="00CF4FAB" w:rsidRPr="00681E96" w:rsidRDefault="00CF4FAB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87640" w14:textId="50226B95" w:rsidR="00CF4FAB" w:rsidRPr="00681E96" w:rsidRDefault="00CF4FAB" w:rsidP="00CF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jection site </w:t>
            </w:r>
            <w:proofErr w:type="spellStart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esthesi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D25BA" w14:textId="53862312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3E6B" w14:textId="035CC8BE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04D49" w14:textId="5BFC519D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2(2.90,10.1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CF1F" w14:textId="79D3D956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(1.05,2.81)</w:t>
            </w:r>
          </w:p>
        </w:tc>
      </w:tr>
      <w:tr w:rsidR="00CF4FAB" w:rsidRPr="00681E96" w14:paraId="29102413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8F7906" w14:textId="77777777" w:rsidR="00CF4FAB" w:rsidRPr="00681E96" w:rsidRDefault="00CF4FAB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2CF64" w14:textId="4F45A842" w:rsidR="00CF4FAB" w:rsidRPr="00681E96" w:rsidRDefault="00CF4FAB" w:rsidP="00CF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sca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B250B" w14:textId="3E54DB18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8D830" w14:textId="292F1C0B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A5DF6" w14:textId="58660FDE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(1.20,4.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38CE0" w14:textId="5E7BA3EB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(0.11,1.94)</w:t>
            </w:r>
          </w:p>
        </w:tc>
      </w:tr>
      <w:tr w:rsidR="00CF4FAB" w:rsidRPr="00681E96" w14:paraId="63732242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4BF6D5" w14:textId="77777777" w:rsidR="00CF4FAB" w:rsidRPr="00681E96" w:rsidRDefault="00CF4FAB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2790" w14:textId="77777777" w:rsidR="00CF4FAB" w:rsidRPr="00681E96" w:rsidRDefault="00CF4FAB" w:rsidP="00CF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macul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A583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D8980" w14:textId="36BB8AB4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D787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23(5.39,27.7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42C3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(1.09,3.33)</w:t>
            </w:r>
          </w:p>
        </w:tc>
      </w:tr>
      <w:tr w:rsidR="00CF4FAB" w:rsidRPr="00681E96" w14:paraId="1832DD6D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F61BA3" w14:textId="77777777" w:rsidR="00CF4FAB" w:rsidRPr="00681E96" w:rsidRDefault="00CF4FAB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1800" w14:textId="77777777" w:rsidR="00CF4FAB" w:rsidRPr="00681E96" w:rsidRDefault="00CF4FAB" w:rsidP="00CF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coldnes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A564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F506" w14:textId="7F2A0B0A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BF39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2(3.25,19.2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B198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(0.66,3.06)</w:t>
            </w:r>
          </w:p>
        </w:tc>
      </w:tr>
      <w:tr w:rsidR="00CF4FAB" w:rsidRPr="00681E96" w14:paraId="46A9CF99" w14:textId="77777777" w:rsidTr="00681E96">
        <w:trPr>
          <w:trHeight w:val="278"/>
        </w:trPr>
        <w:tc>
          <w:tcPr>
            <w:tcW w:w="24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1FA5" w14:textId="77777777" w:rsidR="00CF4FAB" w:rsidRPr="00681E96" w:rsidRDefault="00CF4FAB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E8C4" w14:textId="77777777" w:rsidR="00CF4FAB" w:rsidRPr="00681E96" w:rsidRDefault="00CF4FAB" w:rsidP="00CF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6949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51DAB" w14:textId="17C6047C" w:rsidR="00CF4FAB" w:rsidRPr="00681E96" w:rsidRDefault="007B5669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480CB2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DE3E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2(9.94,10.7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E868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7(3.22,3.33)</w:t>
            </w:r>
          </w:p>
        </w:tc>
      </w:tr>
      <w:tr w:rsidR="007B5669" w:rsidRPr="00681E96" w14:paraId="72A75B02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725AC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2135" w14:textId="688CDEA2" w:rsidR="007B5669" w:rsidRPr="00681E96" w:rsidRDefault="007B5669" w:rsidP="00CF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dominal distens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FD369" w14:textId="0FC57C21" w:rsidR="007B5669" w:rsidRPr="00681E96" w:rsidRDefault="007B5669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1EDC" w14:textId="59793C81" w:rsidR="007B5669" w:rsidRPr="00681E96" w:rsidRDefault="007B5669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D535" w14:textId="1ACFC8B4" w:rsidR="007B5669" w:rsidRPr="00681E96" w:rsidRDefault="007B5669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8(1.19,1.5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A32B0" w14:textId="62A35DC1" w:rsidR="007B5669" w:rsidRPr="00681E96" w:rsidRDefault="007B5669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6</w:t>
            </w:r>
            <w:r w:rsidR="00FB4057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24,0.67)</w:t>
            </w:r>
          </w:p>
        </w:tc>
      </w:tr>
      <w:tr w:rsidR="00CF4FAB" w:rsidRPr="00681E96" w14:paraId="27F4E4BC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8DF71F" w14:textId="77777777" w:rsidR="00CF4FAB" w:rsidRPr="00681E96" w:rsidRDefault="00CF4FAB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589A" w14:textId="77777777" w:rsidR="00CF4FAB" w:rsidRPr="00681E96" w:rsidRDefault="00CF4FAB" w:rsidP="00CF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itable bowel syndrom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B4A2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7688" w14:textId="43818D8B" w:rsidR="00CF4FAB" w:rsidRPr="00681E96" w:rsidRDefault="007B5669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0469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(2.05,3.2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3B83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(0.99,1.68)</w:t>
            </w:r>
          </w:p>
        </w:tc>
      </w:tr>
      <w:tr w:rsidR="00CF4FAB" w:rsidRPr="00681E96" w14:paraId="4858DBCB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F7D975" w14:textId="77777777" w:rsidR="00CF4FAB" w:rsidRPr="00681E96" w:rsidRDefault="00CF4FAB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638D" w14:textId="77777777" w:rsidR="00CF4FAB" w:rsidRPr="00681E96" w:rsidRDefault="00CF4FAB" w:rsidP="00CF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paired gastric empty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F069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CE455" w14:textId="4F8A5972" w:rsidR="00CF4FAB" w:rsidRPr="00681E96" w:rsidRDefault="007B5669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51D7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6(2.75,5.1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9173" w14:textId="77777777" w:rsidR="00CF4FAB" w:rsidRPr="00681E96" w:rsidRDefault="00CF4FAB" w:rsidP="00CF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(1.35,2.26)</w:t>
            </w:r>
          </w:p>
        </w:tc>
      </w:tr>
      <w:tr w:rsidR="007B5669" w:rsidRPr="00681E96" w14:paraId="4EC5B848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805731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D9857" w14:textId="111CF20D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esthesia</w:t>
            </w:r>
            <w:proofErr w:type="spellEnd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a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1B85" w14:textId="769D1B26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EA176" w14:textId="68519A6A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4E974" w14:textId="24A6FE7B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(1.51,2.8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132F" w14:textId="357D787F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(0.54,1.47)</w:t>
            </w:r>
          </w:p>
        </w:tc>
      </w:tr>
      <w:tr w:rsidR="007B5669" w:rsidRPr="00681E96" w14:paraId="65882C47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563CAC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26176" w14:textId="2B349B4F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aesthesia</w:t>
            </w:r>
            <w:proofErr w:type="spellEnd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a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1B093" w14:textId="031BD826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FE6E5" w14:textId="6D87D40B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C3D3" w14:textId="57806772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6(1.32,2.6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2709" w14:textId="15A084DE" w:rsidR="007B5669" w:rsidRPr="00681E96" w:rsidRDefault="00FB4057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9(0.36,1.35)</w:t>
            </w:r>
          </w:p>
        </w:tc>
      </w:tr>
      <w:tr w:rsidR="007B5669" w:rsidRPr="00681E96" w14:paraId="0A5D104A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3CF3B9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EE6C9" w14:textId="61D4EFCE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pa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87A0B" w14:textId="4D237BB5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EEDB6" w14:textId="05B92E6D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204D" w14:textId="7C46C37B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(1.41,2.8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E2B3A" w14:textId="41C64849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(0.45,1.47)</w:t>
            </w:r>
          </w:p>
        </w:tc>
      </w:tr>
      <w:tr w:rsidR="007B5669" w:rsidRPr="00681E96" w14:paraId="49EE9CD5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F4CDB2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DC10" w14:textId="77777777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alom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26B5" w14:textId="7777777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FBFE1" w14:textId="4B3558F2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D135" w14:textId="7777777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1(2.85,5.9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E07B" w14:textId="7777777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(1.35,2.41)</w:t>
            </w:r>
          </w:p>
        </w:tc>
      </w:tr>
      <w:tr w:rsidR="007B5669" w:rsidRPr="00681E96" w14:paraId="0BF7FA66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038286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4524" w14:textId="0490853A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wel movement irregularit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05695" w14:textId="22FAFB6D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69088" w14:textId="18426E85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39BA9" w14:textId="24365639" w:rsidR="007B5669" w:rsidRPr="00681E96" w:rsidRDefault="00FB4057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8(1.25,2.8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7453D" w14:textId="257FA91D" w:rsidR="007B5669" w:rsidRPr="00681E96" w:rsidRDefault="00FB4057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8(0.87,2.06)</w:t>
            </w:r>
          </w:p>
        </w:tc>
      </w:tr>
      <w:tr w:rsidR="007B5669" w:rsidRPr="00681E96" w14:paraId="4D33E33A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910276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82C74" w14:textId="53412B2F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motility disord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31D7" w14:textId="062290E1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B475" w14:textId="11C68E76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E4EA" w14:textId="771CC34E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1(2.00,4.5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FBAF3" w14:textId="257D70B0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(0.87,2.06)</w:t>
            </w:r>
          </w:p>
        </w:tc>
      </w:tr>
      <w:tr w:rsidR="007B5669" w:rsidRPr="00681E96" w14:paraId="4016866C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4DC83D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93F2" w14:textId="47093F4B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litis </w:t>
            </w:r>
            <w:proofErr w:type="spellStart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chaemic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5ED7" w14:textId="48CDF7B0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3339" w14:textId="7415CE26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BF8BD" w14:textId="20A3F3CE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5(1.48,3.7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214D7" w14:textId="4CCCE9A5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(0.46,1.79)</w:t>
            </w:r>
          </w:p>
        </w:tc>
      </w:tr>
      <w:tr w:rsidR="007B5669" w:rsidRPr="00681E96" w14:paraId="661271F6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2FC310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B10E2" w14:textId="4E73EE1D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yschezi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3804C" w14:textId="5082B124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C76B" w14:textId="5B01779D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053F" w14:textId="40D28D6A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(1.42,4.0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36A0" w14:textId="68880574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(0.38,1.88)</w:t>
            </w:r>
          </w:p>
        </w:tc>
      </w:tr>
      <w:tr w:rsidR="007B5669" w:rsidRPr="00681E96" w14:paraId="7F0BE73D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AAE266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C62CE" w14:textId="40ADA647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eus paralyti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76D80" w14:textId="60D0B6A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9A4C" w14:textId="0111C47E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C2470" w14:textId="41FBFBBC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(1.64,4.9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E9376" w14:textId="7AF537AE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(0.54,2.09)</w:t>
            </w:r>
          </w:p>
        </w:tc>
      </w:tr>
      <w:tr w:rsidR="007B5669" w:rsidRPr="00681E96" w14:paraId="32A41720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B30A0C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1DA4" w14:textId="4C666CC8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hypomotilit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E7A7" w14:textId="106816AA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F204" w14:textId="5691721C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68981" w14:textId="043A41B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7(4.21,13.9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5CBB2" w14:textId="49F7C7AC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8(1.43,3.12)</w:t>
            </w:r>
          </w:p>
        </w:tc>
      </w:tr>
      <w:tr w:rsidR="007B5669" w:rsidRPr="00681E96" w14:paraId="1D759097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17E796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C51D7" w14:textId="41B3E22F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obstruc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719C" w14:textId="2CF8F09A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F329C" w14:textId="53F94C92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54258" w14:textId="65332161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(1.41,4.8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F023C" w14:textId="7594737B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(0.31,2.06)</w:t>
            </w:r>
          </w:p>
        </w:tc>
      </w:tr>
      <w:tr w:rsidR="007B5669" w:rsidRPr="00681E96" w14:paraId="5E2AF7DA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38ADB3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7263" w14:textId="0DC6F5F9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stinal ulc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08F2" w14:textId="24D7096E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D029B" w14:textId="1ED588A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D437" w14:textId="68918EBC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(1.61,7.1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2F00" w14:textId="331DB0F8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(0.35,2.40)</w:t>
            </w:r>
          </w:p>
        </w:tc>
      </w:tr>
      <w:tr w:rsidR="007B5669" w:rsidRPr="00681E96" w14:paraId="470C3FBD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7352C5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B0A9C" w14:textId="151AD870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esophageal</w:t>
            </w:r>
            <w:proofErr w:type="spellEnd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as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2E19B" w14:textId="41EDF8F5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5D678" w14:textId="527FED40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1874C" w14:textId="6174B8A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(1.44,7.2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02FF2" w14:textId="55DCBCDA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(0.19,2.38)</w:t>
            </w:r>
          </w:p>
        </w:tc>
      </w:tr>
      <w:tr w:rsidR="007B5669" w:rsidRPr="00681E96" w14:paraId="0E27B929" w14:textId="77777777" w:rsidTr="00681E96">
        <w:trPr>
          <w:trHeight w:val="278"/>
        </w:trPr>
        <w:tc>
          <w:tcPr>
            <w:tcW w:w="24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13C03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 and subcutaneous tissue disord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32B4" w14:textId="77777777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pec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07A5" w14:textId="7777777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82022" w14:textId="4F08DA96" w:rsidR="007B5669" w:rsidRPr="00681E96" w:rsidRDefault="00744AFA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6E01" w14:textId="7777777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(3.12,3.5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D1EF" w14:textId="7777777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(1.61,1.78)</w:t>
            </w:r>
          </w:p>
        </w:tc>
      </w:tr>
      <w:tr w:rsidR="00FB4057" w:rsidRPr="00681E96" w14:paraId="237F3040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48F57" w14:textId="77777777" w:rsidR="00FB4057" w:rsidRPr="00681E96" w:rsidRDefault="00FB4057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BAB6F" w14:textId="577038E5" w:rsidR="00FB4057" w:rsidRPr="00681E96" w:rsidRDefault="00FB4057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ticar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CAF52" w14:textId="501AE412" w:rsidR="00FB4057" w:rsidRPr="00681E96" w:rsidRDefault="00FB4057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EA924" w14:textId="7451A545" w:rsidR="00FB4057" w:rsidRPr="00681E96" w:rsidRDefault="00FB4057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A770" w14:textId="64C8CC72" w:rsidR="00FB4057" w:rsidRPr="00681E96" w:rsidRDefault="00FB4057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(1.00,1.2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359F6" w14:textId="1079377D" w:rsidR="00FB4057" w:rsidRPr="00681E96" w:rsidRDefault="00FB4057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(0.01,0.37)</w:t>
            </w:r>
          </w:p>
        </w:tc>
      </w:tr>
      <w:tr w:rsidR="007B5669" w:rsidRPr="00681E96" w14:paraId="50886528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F70CC6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C838" w14:textId="77777777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chorrhexi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E057" w14:textId="7777777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D34D5" w14:textId="1D67A7D6" w:rsidR="007B5669" w:rsidRPr="00681E96" w:rsidRDefault="00FB4057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B74E" w14:textId="7777777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0(3.99,9.3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02C6" w14:textId="7777777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0(1.69,2.90)</w:t>
            </w:r>
          </w:p>
        </w:tc>
      </w:tr>
      <w:tr w:rsidR="007B5669" w:rsidRPr="00681E96" w14:paraId="3605A460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9D99DB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36BC" w14:textId="77777777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ace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8B68" w14:textId="7777777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50F10" w14:textId="56F3129E" w:rsidR="007B5669" w:rsidRPr="00681E96" w:rsidRDefault="00FB4057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C371" w14:textId="7777777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(1.24,3.5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6572" w14:textId="7777777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(0.21,1.71)</w:t>
            </w:r>
          </w:p>
        </w:tc>
      </w:tr>
      <w:tr w:rsidR="007B5669" w:rsidRPr="00681E96" w14:paraId="3204D8CA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7FC82D" w14:textId="77777777" w:rsidR="007B5669" w:rsidRPr="00681E96" w:rsidRDefault="007B5669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1CE5" w14:textId="77777777" w:rsidR="007B5669" w:rsidRPr="00681E96" w:rsidRDefault="007B5669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 oedem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6006" w14:textId="7777777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9023" w14:textId="004EC409" w:rsidR="007B5669" w:rsidRPr="00681E96" w:rsidRDefault="00FB4057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4CE7" w14:textId="7777777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2(2.33,11.7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30FA" w14:textId="77777777" w:rsidR="007B5669" w:rsidRPr="00681E96" w:rsidRDefault="007B5669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(0.59,2.79)</w:t>
            </w:r>
          </w:p>
        </w:tc>
      </w:tr>
      <w:tr w:rsidR="00245D71" w:rsidRPr="00681E96" w14:paraId="563D91CC" w14:textId="77777777" w:rsidTr="00681E96">
        <w:trPr>
          <w:trHeight w:val="278"/>
        </w:trPr>
        <w:tc>
          <w:tcPr>
            <w:tcW w:w="2411" w:type="dxa"/>
            <w:vMerge w:val="restart"/>
            <w:tcBorders>
              <w:top w:val="nil"/>
              <w:left w:val="nil"/>
              <w:right w:val="nil"/>
            </w:tcBorders>
          </w:tcPr>
          <w:p w14:paraId="6C0CB772" w14:textId="78F4A6A0" w:rsidR="00245D71" w:rsidRPr="00681E96" w:rsidRDefault="00245D7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677F7" w14:textId="66B1C958" w:rsidR="00245D71" w:rsidRPr="00681E96" w:rsidRDefault="00245D71" w:rsidP="00245D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xiet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519C5" w14:textId="638D8944" w:rsidR="00245D71" w:rsidRPr="00681E96" w:rsidRDefault="00245D71" w:rsidP="006F7BFF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A68A5" w14:textId="09D02B1D" w:rsidR="00245D71" w:rsidRPr="00681E96" w:rsidRDefault="00245D71" w:rsidP="00480CB2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480CB2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D3FC1" w14:textId="357C609D" w:rsidR="00245D71" w:rsidRPr="00681E96" w:rsidRDefault="00245D71" w:rsidP="006F7BFF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(1.02,1.23)</w:t>
            </w:r>
            <w:r w:rsidR="006F7BFF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3C9B1" w14:textId="722A6C94" w:rsidR="00245D71" w:rsidRPr="00681E96" w:rsidRDefault="006F7BFF" w:rsidP="006F7BFF">
            <w:pPr>
              <w:widowControl/>
              <w:ind w:firstLineChars="50" w:firstLine="9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245D71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(0.03</w:t>
            </w:r>
            <w:r w:rsidR="00245D71"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="00245D71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)</w:t>
            </w:r>
          </w:p>
        </w:tc>
      </w:tr>
      <w:tr w:rsidR="00245D71" w:rsidRPr="00681E96" w14:paraId="0F7991C0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70C2EBAE" w14:textId="77777777" w:rsidR="00245D71" w:rsidRPr="00681E96" w:rsidRDefault="00245D7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6C80" w14:textId="263B0BF3" w:rsidR="00245D71" w:rsidRPr="00681E96" w:rsidRDefault="00245D71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omn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70866" w14:textId="58EB6F15" w:rsidR="00245D71" w:rsidRPr="00681E96" w:rsidRDefault="00245D71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9F6BE" w14:textId="4DBA14E2" w:rsidR="00245D71" w:rsidRPr="00681E96" w:rsidRDefault="00245D71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B9328" w14:textId="7B202C2F" w:rsidR="00245D71" w:rsidRPr="00681E96" w:rsidRDefault="00245D71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(1.07,1.3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233C" w14:textId="01990081" w:rsidR="00245D71" w:rsidRPr="00681E96" w:rsidRDefault="00245D71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4(0.10,0.39)</w:t>
            </w:r>
          </w:p>
        </w:tc>
      </w:tr>
      <w:tr w:rsidR="00245D71" w:rsidRPr="00681E96" w14:paraId="35ACE4BC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3707D5E8" w14:textId="77777777" w:rsidR="00245D71" w:rsidRPr="00681E96" w:rsidRDefault="00245D7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5EBCA" w14:textId="58D66206" w:rsidR="00245D71" w:rsidRPr="00681E96" w:rsidRDefault="00245D71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37B4C" w14:textId="331EC35C" w:rsidR="00245D71" w:rsidRPr="00681E96" w:rsidRDefault="00245D71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E076D" w14:textId="6F94995E" w:rsidR="00245D71" w:rsidRPr="00681E96" w:rsidRDefault="00245D71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9AF8" w14:textId="4AB71CCF" w:rsidR="00245D71" w:rsidRPr="00681E96" w:rsidRDefault="00245D71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6(1.13,1.4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E2AE" w14:textId="436BE9B2" w:rsidR="00245D71" w:rsidRPr="00681E96" w:rsidRDefault="00245D71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3(0.17,0.48)</w:t>
            </w:r>
          </w:p>
        </w:tc>
      </w:tr>
      <w:tr w:rsidR="00245D71" w:rsidRPr="00681E96" w14:paraId="4EF1C087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402DB294" w14:textId="77777777" w:rsidR="00245D71" w:rsidRPr="00681E96" w:rsidRDefault="00245D7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8BB32" w14:textId="3913DDCE" w:rsidR="00245D71" w:rsidRPr="00681E96" w:rsidRDefault="00245D71" w:rsidP="007B5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ic attack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486E" w14:textId="3A261B47" w:rsidR="00245D71" w:rsidRPr="00681E96" w:rsidRDefault="00245D71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16095" w14:textId="71A28455" w:rsidR="00245D71" w:rsidRPr="00681E96" w:rsidRDefault="00245D71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E594" w14:textId="3E8F2A50" w:rsidR="00245D71" w:rsidRPr="00681E96" w:rsidRDefault="00245D71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(1.61,2.4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E5A79" w14:textId="161D282C" w:rsidR="00245D71" w:rsidRPr="00681E96" w:rsidRDefault="00245D71" w:rsidP="007B5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8(0.66,1.28)</w:t>
            </w:r>
          </w:p>
        </w:tc>
      </w:tr>
      <w:tr w:rsidR="00245D71" w:rsidRPr="00681E96" w14:paraId="43375BA7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42C90212" w14:textId="77777777" w:rsidR="00245D71" w:rsidRPr="00681E96" w:rsidRDefault="00245D7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1481A" w14:textId="56E01EA8" w:rsidR="00245D71" w:rsidRPr="00681E96" w:rsidRDefault="00245D71" w:rsidP="00245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ar of injec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7E5F0" w14:textId="6F04E4A0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CEF86" w14:textId="73EFF6AF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480CB2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D9829" w14:textId="29C3C6E9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7(4.76,7.7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32461" w14:textId="56B2AAFD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7(2.11,2.83)</w:t>
            </w:r>
          </w:p>
        </w:tc>
      </w:tr>
      <w:tr w:rsidR="00245D71" w:rsidRPr="00681E96" w14:paraId="5613F560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68D2E430" w14:textId="77777777" w:rsidR="00245D71" w:rsidRPr="00681E96" w:rsidRDefault="00245D7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8FDFE" w14:textId="5DB8AAEC" w:rsidR="00245D71" w:rsidRPr="00681E96" w:rsidRDefault="00245D71" w:rsidP="00245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eep disorder due to a general medical condi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50372" w14:textId="66B1DE2A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1DDCC" w14:textId="0203D749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6831F" w14:textId="458043BF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(1.77,3.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115F4" w14:textId="64B3C908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(0.77,1.57)</w:t>
            </w:r>
          </w:p>
        </w:tc>
      </w:tr>
      <w:tr w:rsidR="00245D71" w:rsidRPr="00681E96" w14:paraId="1DD37CD1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4FADCBDD" w14:textId="77777777" w:rsidR="00245D71" w:rsidRPr="00681E96" w:rsidRDefault="00245D7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2CE33" w14:textId="03FEDFB5" w:rsidR="00245D71" w:rsidRPr="00681E96" w:rsidRDefault="00245D71" w:rsidP="00245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normal dream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7077" w14:textId="63D8E211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05B53" w14:textId="46168CB4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C4DAE" w14:textId="18EEAB26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2(1.77,3.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CCD79" w14:textId="491AB818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1(0.77,1.7)</w:t>
            </w:r>
          </w:p>
        </w:tc>
      </w:tr>
      <w:tr w:rsidR="00245D71" w:rsidRPr="00681E96" w14:paraId="596AEB5D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bottom w:val="nil"/>
              <w:right w:val="nil"/>
            </w:tcBorders>
          </w:tcPr>
          <w:p w14:paraId="7EE3DCC8" w14:textId="77777777" w:rsidR="00245D71" w:rsidRPr="00681E96" w:rsidRDefault="00245D7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9CEFC" w14:textId="53A32A99" w:rsidR="00245D71" w:rsidRPr="00681E96" w:rsidRDefault="00245D71" w:rsidP="00245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ic disord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436E" w14:textId="61857C69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C167" w14:textId="4C9A9E0C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8294" w14:textId="538495A7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9(1.41,4.4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52C4" w14:textId="005232B0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1(0.35,1.96)</w:t>
            </w:r>
          </w:p>
        </w:tc>
      </w:tr>
      <w:tr w:rsidR="00245D71" w:rsidRPr="00681E96" w14:paraId="36174389" w14:textId="77777777" w:rsidTr="00681E96">
        <w:trPr>
          <w:trHeight w:val="278"/>
        </w:trPr>
        <w:tc>
          <w:tcPr>
            <w:tcW w:w="24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7B7F" w14:textId="77777777" w:rsidR="00245D71" w:rsidRPr="00681E96" w:rsidRDefault="00245D7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A73A" w14:textId="77777777" w:rsidR="00245D71" w:rsidRPr="00681E96" w:rsidRDefault="00245D71" w:rsidP="00245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le spasm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5215" w14:textId="77777777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4CCB0" w14:textId="233A1E9A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6CB5" w14:textId="77777777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(2.49,2.9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1D77" w14:textId="77777777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(1.29,1.52)</w:t>
            </w:r>
          </w:p>
        </w:tc>
      </w:tr>
      <w:tr w:rsidR="00245D71" w:rsidRPr="00681E96" w14:paraId="3B83AE45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86A86D" w14:textId="77777777" w:rsidR="00245D71" w:rsidRPr="00681E96" w:rsidRDefault="00245D7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82648" w14:textId="0BD65C5E" w:rsidR="00245D71" w:rsidRPr="00681E96" w:rsidRDefault="00245D71" w:rsidP="00245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alg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152FA" w14:textId="494541BA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90AD9" w14:textId="3E5BD823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480CB2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2125A" w14:textId="3F57A207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0(1.34,1.6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6F9A2" w14:textId="1861C845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8(0.42,0.75)</w:t>
            </w:r>
          </w:p>
        </w:tc>
      </w:tr>
      <w:tr w:rsidR="00245D71" w:rsidRPr="00681E96" w14:paraId="0E432A39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61E9CE" w14:textId="77777777" w:rsidR="00245D71" w:rsidRPr="00681E96" w:rsidRDefault="00245D7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353F0" w14:textId="6E0FC874" w:rsidR="00245D71" w:rsidRPr="00681E96" w:rsidRDefault="00245D71" w:rsidP="00245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le twitch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7D854" w14:textId="36DA46F7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30CEC" w14:textId="0A838429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37DB2" w14:textId="38B1A63E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6((1.49,2.5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E5D6" w14:textId="7E9821A5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7(0.54,1.34)</w:t>
            </w:r>
          </w:p>
        </w:tc>
      </w:tr>
      <w:tr w:rsidR="00245D71" w:rsidRPr="00681E96" w14:paraId="4F40252A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E6F752" w14:textId="77777777" w:rsidR="00245D71" w:rsidRPr="00681E96" w:rsidRDefault="00245D7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FCFA" w14:textId="07CDA938" w:rsidR="00245D71" w:rsidRPr="00681E96" w:rsidRDefault="00245D71" w:rsidP="00245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romyalg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C3C9" w14:textId="77F79156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EBC01" w14:textId="14A2D433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F3EDD" w14:textId="23C78F73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8(1.02,1.8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8F94" w14:textId="1533C2FB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6(0.01,0.88)</w:t>
            </w:r>
          </w:p>
        </w:tc>
      </w:tr>
      <w:tr w:rsidR="00245D71" w:rsidRPr="00681E96" w14:paraId="3482A2B4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C14E8E" w14:textId="77777777" w:rsidR="00245D71" w:rsidRPr="00681E96" w:rsidRDefault="00245D7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6DFC" w14:textId="77777777" w:rsidR="00245D71" w:rsidRPr="00681E96" w:rsidRDefault="00245D71" w:rsidP="00245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le tightnes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3291" w14:textId="77777777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FAC3B" w14:textId="110AB3EE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3F2F" w14:textId="77777777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(1.55,2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A931" w14:textId="77777777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(0.58,1.47)</w:t>
            </w:r>
          </w:p>
        </w:tc>
      </w:tr>
      <w:tr w:rsidR="00245D71" w:rsidRPr="00681E96" w14:paraId="434B35C2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A8AE6E" w14:textId="77777777" w:rsidR="00245D71" w:rsidRPr="00681E96" w:rsidRDefault="00245D7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8009" w14:textId="77777777" w:rsidR="00245D71" w:rsidRPr="00681E96" w:rsidRDefault="00245D71" w:rsidP="00245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oromandibular joint syndrom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BD73" w14:textId="77777777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4B913" w14:textId="0F097791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CEA3" w14:textId="77777777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(1.15,4.6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4105" w14:textId="77777777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(0.04,1.97)</w:t>
            </w:r>
          </w:p>
        </w:tc>
      </w:tr>
      <w:tr w:rsidR="00245D71" w:rsidRPr="00681E96" w14:paraId="4C4325DA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5A1E41" w14:textId="77777777" w:rsidR="00245D71" w:rsidRPr="00681E96" w:rsidRDefault="00245D7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8818" w14:textId="77777777" w:rsidR="00245D71" w:rsidRPr="00681E96" w:rsidRDefault="00245D71" w:rsidP="00245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agen disord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CA73" w14:textId="77777777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F6D6C" w14:textId="6244BC2A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770968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CBA8" w14:textId="77777777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1(1.97,14.2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DCF2" w14:textId="77777777" w:rsidR="00245D71" w:rsidRPr="00681E96" w:rsidRDefault="00245D7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(0.19,2.80)</w:t>
            </w:r>
          </w:p>
        </w:tc>
      </w:tr>
      <w:tr w:rsidR="00542F01" w:rsidRPr="00681E96" w14:paraId="5A2C0AC4" w14:textId="77777777" w:rsidTr="00681E96">
        <w:trPr>
          <w:trHeight w:val="278"/>
        </w:trPr>
        <w:tc>
          <w:tcPr>
            <w:tcW w:w="2411" w:type="dxa"/>
            <w:vMerge w:val="restart"/>
            <w:tcBorders>
              <w:top w:val="nil"/>
              <w:left w:val="nil"/>
              <w:right w:val="nil"/>
            </w:tcBorders>
          </w:tcPr>
          <w:p w14:paraId="58213771" w14:textId="713A6DCD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8C28B" w14:textId="440F9C8A" w:rsidR="00542F01" w:rsidRPr="00681E96" w:rsidRDefault="00542F01" w:rsidP="00245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aesthesi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C15D4" w14:textId="13A072EA" w:rsidR="00542F01" w:rsidRPr="00681E96" w:rsidRDefault="00542F0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E3CDC" w14:textId="7E465B0C" w:rsidR="00542F01" w:rsidRPr="00681E96" w:rsidRDefault="00542F0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18B67" w14:textId="203AA54C" w:rsidR="00542F01" w:rsidRPr="00681E96" w:rsidRDefault="00542F0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4</w:t>
            </w: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</w:t>
            </w: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DD333" w14:textId="47999119" w:rsidR="00542F01" w:rsidRPr="00681E96" w:rsidRDefault="00542F0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4</w:t>
            </w: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0</w:t>
            </w: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542F01" w:rsidRPr="00681E96" w14:paraId="6FD7F8B0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055D544A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545A" w14:textId="3363430F" w:rsidR="00542F01" w:rsidRPr="00681E96" w:rsidRDefault="00542F01" w:rsidP="00245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esthesi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BE6BF" w14:textId="4AF332EB" w:rsidR="00542F01" w:rsidRPr="00681E96" w:rsidRDefault="00542F0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0165D" w14:textId="1A401734" w:rsidR="00542F01" w:rsidRPr="00681E96" w:rsidRDefault="00542F0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B39F" w14:textId="62A093FA" w:rsidR="00542F01" w:rsidRPr="00681E96" w:rsidRDefault="00542F0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5(1.11,1.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59954" w14:textId="5541F233" w:rsidR="00542F01" w:rsidRPr="00681E96" w:rsidRDefault="00542F0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2(0.14,0.50)</w:t>
            </w:r>
          </w:p>
        </w:tc>
      </w:tr>
      <w:tr w:rsidR="00542F01" w:rsidRPr="00681E96" w14:paraId="48166B56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2BDCCDC7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F0DFA" w14:textId="1E4E295B" w:rsidR="00542F01" w:rsidRPr="00681E96" w:rsidRDefault="00542F01" w:rsidP="00245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has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822FC" w14:textId="5012ED95" w:rsidR="00542F01" w:rsidRPr="00681E96" w:rsidRDefault="00542F0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2FE5A" w14:textId="159B99A6" w:rsidR="00542F01" w:rsidRPr="00681E96" w:rsidRDefault="00542F0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B69B" w14:textId="7BC0F426" w:rsidR="00542F01" w:rsidRPr="00681E96" w:rsidRDefault="00542F0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7(1.14,1.9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5883" w14:textId="2DA778A2" w:rsidR="00542F01" w:rsidRPr="00681E96" w:rsidRDefault="00542F01" w:rsidP="00245D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6(0.16,0.92)</w:t>
            </w:r>
          </w:p>
        </w:tc>
      </w:tr>
      <w:tr w:rsidR="00542F01" w:rsidRPr="00681E96" w14:paraId="787699ED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5BC9A3CF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1A4F" w14:textId="5399715E" w:rsidR="00542F01" w:rsidRPr="00681E96" w:rsidRDefault="00542F01" w:rsidP="001C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ible cerebral vasoconstriction syndrom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427F0" w14:textId="409F0993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CD07E" w14:textId="4838F484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7555B" w14:textId="303F31DB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4(2.71,7.2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246E6" w14:textId="03687627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(1.16,2.58)</w:t>
            </w:r>
          </w:p>
        </w:tc>
      </w:tr>
      <w:tr w:rsidR="00542F01" w:rsidRPr="00681E96" w14:paraId="7D62B47D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566AB117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89DD7" w14:textId="5989769B" w:rsidR="00542F01" w:rsidRPr="00681E96" w:rsidRDefault="00542F01" w:rsidP="001C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eep defici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C1CD2" w14:textId="0997FA3E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A645B" w14:textId="57310C1F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8B626" w14:textId="2667DF83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(1.69,5.2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A765" w14:textId="79F666E6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(0.56,2.17)</w:t>
            </w:r>
          </w:p>
        </w:tc>
      </w:tr>
      <w:tr w:rsidR="00542F01" w:rsidRPr="00681E96" w14:paraId="391056EA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4211C7BD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86BF6" w14:textId="7CD67C3D" w:rsidR="00542F01" w:rsidRPr="00681E96" w:rsidRDefault="00542F01" w:rsidP="001C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ychogenic seizur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28F17" w14:textId="4B692593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82D37" w14:textId="08702198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B51E0" w14:textId="1BD34428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7(2.77,10.3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0CF60" w14:textId="12EA7E83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(0.96,2.81)</w:t>
            </w:r>
          </w:p>
        </w:tc>
      </w:tr>
      <w:tr w:rsidR="00542F01" w:rsidRPr="00681E96" w14:paraId="51559516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37FE3ADF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54F6F" w14:textId="4904221C" w:rsidR="00542F01" w:rsidRPr="00681E96" w:rsidRDefault="00542F01" w:rsidP="001C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rospinal fluid leakag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527AC" w14:textId="3E9D60B1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FBCDC" w14:textId="00C6F31C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D39C8" w14:textId="36933BF2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(1.29,5.7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A325" w14:textId="496F7DFE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(0.13,2.18)</w:t>
            </w:r>
          </w:p>
        </w:tc>
      </w:tr>
      <w:tr w:rsidR="00542F01" w:rsidRPr="00681E96" w14:paraId="37718205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774F5EB1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0A11D" w14:textId="55415343" w:rsidR="00542F01" w:rsidRPr="00681E96" w:rsidRDefault="00542F01" w:rsidP="001C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ient global amnes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1B645" w14:textId="462410F3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A3BA7" w14:textId="30BD5C3C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770968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F2D31" w14:textId="70AB0B6C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5(1.73,12.5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7B22" w14:textId="6CE22392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(0.11,2.72)</w:t>
            </w:r>
          </w:p>
        </w:tc>
      </w:tr>
      <w:tr w:rsidR="00542F01" w:rsidRPr="00681E96" w14:paraId="1A1286C4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5D4DEF74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8204B" w14:textId="3A7B8343" w:rsidR="00542F01" w:rsidRPr="00681E96" w:rsidRDefault="00542F01" w:rsidP="001C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ingeal disord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B86FC" w14:textId="2F67787C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62BB1" w14:textId="2CB1FCEB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6FD58" w14:textId="2F85EA0A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3(2.45,24.3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1DCDA" w14:textId="3F7055ED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(0.04,2.98)</w:t>
            </w:r>
          </w:p>
        </w:tc>
      </w:tr>
      <w:tr w:rsidR="00542F01" w:rsidRPr="00681E96" w14:paraId="2F3A2180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bottom w:val="nil"/>
              <w:right w:val="nil"/>
            </w:tcBorders>
          </w:tcPr>
          <w:p w14:paraId="2A1E564C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16DCF" w14:textId="539D4C33" w:rsidR="00542F01" w:rsidRPr="00681E96" w:rsidRDefault="00542F01" w:rsidP="001C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eal gland cys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E93FD" w14:textId="548117F8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01912" w14:textId="3E5B5ECC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77F1" w14:textId="77815DF5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0(7.12,75.5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C3F6E" w14:textId="38FE6A2E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(0.29,3.32)</w:t>
            </w:r>
          </w:p>
        </w:tc>
      </w:tr>
      <w:tr w:rsidR="00890487" w:rsidRPr="00681E96" w14:paraId="0DB5C988" w14:textId="77777777" w:rsidTr="00681E96">
        <w:trPr>
          <w:trHeight w:val="278"/>
        </w:trPr>
        <w:tc>
          <w:tcPr>
            <w:tcW w:w="2411" w:type="dxa"/>
            <w:vMerge w:val="restart"/>
            <w:tcBorders>
              <w:top w:val="nil"/>
              <w:left w:val="nil"/>
              <w:right w:val="nil"/>
            </w:tcBorders>
          </w:tcPr>
          <w:p w14:paraId="089198FF" w14:textId="747BEDAA" w:rsidR="00890487" w:rsidRPr="00681E96" w:rsidRDefault="00890487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3598" w14:textId="369213DA" w:rsidR="00890487" w:rsidRPr="00681E96" w:rsidRDefault="00890487" w:rsidP="001C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 increase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FE295" w14:textId="7026C84F" w:rsidR="00890487" w:rsidRPr="00681E96" w:rsidRDefault="00890487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44A37" w14:textId="3ABCCC70" w:rsidR="00890487" w:rsidRPr="00681E96" w:rsidRDefault="00890487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02E2" w14:textId="67972F2D" w:rsidR="00890487" w:rsidRPr="00681E96" w:rsidRDefault="00890487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7(1.24,1.5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B8F50" w14:textId="7B7785D7" w:rsidR="00890487" w:rsidRPr="00681E96" w:rsidRDefault="00890487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5(0.31,0.60)</w:t>
            </w:r>
          </w:p>
        </w:tc>
      </w:tr>
      <w:tr w:rsidR="00890487" w:rsidRPr="00681E96" w14:paraId="0D15DE42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0E59A5BE" w14:textId="77777777" w:rsidR="00890487" w:rsidRPr="00681E96" w:rsidRDefault="00890487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829B7" w14:textId="44FB58CE" w:rsidR="00890487" w:rsidRPr="00681E96" w:rsidRDefault="00890487" w:rsidP="001C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rmone level abnorma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51418" w14:textId="0BAF6EAF" w:rsidR="00890487" w:rsidRPr="00681E96" w:rsidRDefault="00890487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0A28D" w14:textId="04D5BFC0" w:rsidR="00890487" w:rsidRPr="00681E96" w:rsidRDefault="00890487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E027" w14:textId="34EFABB1" w:rsidR="00890487" w:rsidRPr="00681E96" w:rsidRDefault="00890487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0(1.32,3.6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C0559" w14:textId="40DF1B78" w:rsidR="00890487" w:rsidRPr="00681E96" w:rsidRDefault="00890487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3(0.30,1.75)</w:t>
            </w:r>
          </w:p>
        </w:tc>
      </w:tr>
      <w:tr w:rsidR="00890487" w:rsidRPr="00681E96" w14:paraId="1A17AA69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bottom w:val="nil"/>
              <w:right w:val="nil"/>
            </w:tcBorders>
          </w:tcPr>
          <w:p w14:paraId="395A0451" w14:textId="77777777" w:rsidR="00890487" w:rsidRPr="00681E96" w:rsidRDefault="00890487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45CE2" w14:textId="48FEDC19" w:rsidR="00890487" w:rsidRPr="00681E96" w:rsidRDefault="00890487" w:rsidP="001C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ne antibody positiv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328E" w14:textId="6435F136" w:rsidR="00890487" w:rsidRPr="00681E96" w:rsidRDefault="00890487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C2D00" w14:textId="41B2E8F4" w:rsidR="00890487" w:rsidRPr="00681E96" w:rsidRDefault="00890487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75AC6" w14:textId="03CDBEEF" w:rsidR="00890487" w:rsidRPr="00681E96" w:rsidRDefault="00890487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4(5.96,62.1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4ED8" w14:textId="3EA676EF" w:rsidR="00890487" w:rsidRPr="00681E96" w:rsidRDefault="00890487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7(0.27,3.28)</w:t>
            </w:r>
          </w:p>
        </w:tc>
      </w:tr>
      <w:tr w:rsidR="00542F01" w:rsidRPr="00681E96" w14:paraId="69D16456" w14:textId="77777777" w:rsidTr="00681E96">
        <w:trPr>
          <w:trHeight w:val="278"/>
        </w:trPr>
        <w:tc>
          <w:tcPr>
            <w:tcW w:w="2411" w:type="dxa"/>
            <w:vMerge w:val="restart"/>
            <w:tcBorders>
              <w:top w:val="nil"/>
              <w:left w:val="nil"/>
              <w:right w:val="nil"/>
            </w:tcBorders>
          </w:tcPr>
          <w:p w14:paraId="2BE2A57A" w14:textId="1935584F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2F770" w14:textId="0D8FCDE8" w:rsidR="00542F01" w:rsidRPr="00681E96" w:rsidRDefault="00542F01" w:rsidP="001C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pitation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4D6A" w14:textId="2A1C1843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D184" w14:textId="55E81DEE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3B874" w14:textId="5242A4F1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7(1.47,1.8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0B97" w14:textId="6A16E36F" w:rsidR="00542F01" w:rsidRPr="00681E96" w:rsidRDefault="00542F01" w:rsidP="001C00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3(0.55,0.91)</w:t>
            </w:r>
          </w:p>
        </w:tc>
      </w:tr>
      <w:tr w:rsidR="00542F01" w:rsidRPr="00681E96" w14:paraId="242653CB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773993EB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CA8FC" w14:textId="67B301C8" w:rsidR="00542F01" w:rsidRPr="00681E96" w:rsidRDefault="00542F01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ural orthostatic tachycardia syndrom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BCD3F" w14:textId="59584380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D3E8" w14:textId="686B8BBF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76C62" w14:textId="2A226A48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1(5.51,15.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C43E" w14:textId="05540B66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(1.84,3.31)</w:t>
            </w:r>
          </w:p>
        </w:tc>
      </w:tr>
      <w:tr w:rsidR="00542F01" w:rsidRPr="00681E96" w14:paraId="27B5655D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bottom w:val="nil"/>
              <w:right w:val="nil"/>
            </w:tcBorders>
          </w:tcPr>
          <w:p w14:paraId="5A6FFBAB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6B88C" w14:textId="41B18AB3" w:rsidR="00542F01" w:rsidRPr="00681E96" w:rsidRDefault="00542F01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onary artery dissec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29C24" w14:textId="77CEBEAE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DD48" w14:textId="4C0E3789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E294" w14:textId="517622B4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2(2.52,11.2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364A" w14:textId="3C1E3938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(0.74,2.80)</w:t>
            </w:r>
          </w:p>
        </w:tc>
      </w:tr>
      <w:tr w:rsidR="00542F01" w:rsidRPr="00681E96" w14:paraId="20FB2FCD" w14:textId="77777777" w:rsidTr="00681E96">
        <w:trPr>
          <w:trHeight w:val="278"/>
        </w:trPr>
        <w:tc>
          <w:tcPr>
            <w:tcW w:w="2411" w:type="dxa"/>
            <w:vMerge w:val="restart"/>
            <w:tcBorders>
              <w:top w:val="nil"/>
              <w:left w:val="nil"/>
              <w:right w:val="nil"/>
            </w:tcBorders>
          </w:tcPr>
          <w:p w14:paraId="518C8668" w14:textId="44178A4E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roductive system and breast disord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D2A96" w14:textId="47A78D3C" w:rsidR="00542F01" w:rsidRPr="00681E96" w:rsidRDefault="00542F01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struation irregula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7780F" w14:textId="01E20912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5C0CC" w14:textId="26FD2659" w:rsidR="00542F01" w:rsidRPr="00681E96" w:rsidRDefault="00480CB2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3AF0" w14:textId="5782BBF3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(2.53,4.3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C116" w14:textId="4D712CE6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(1.26,2.05)</w:t>
            </w:r>
          </w:p>
        </w:tc>
      </w:tr>
      <w:tr w:rsidR="00542F01" w:rsidRPr="00681E96" w14:paraId="0E16A51C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261ED16A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483BD" w14:textId="0A51654C" w:rsidR="00542F01" w:rsidRPr="00681E96" w:rsidRDefault="00542F01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strual disord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E8DED" w14:textId="6FA7CD2D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793A3" w14:textId="2FD5CEB2" w:rsidR="00542F01" w:rsidRPr="00681E96" w:rsidRDefault="00480CB2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7CC8C" w14:textId="13773CDF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7(2.90,5.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F0C45" w14:textId="606704DC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(1.42,2.33)</w:t>
            </w:r>
          </w:p>
        </w:tc>
      </w:tr>
      <w:tr w:rsidR="00542F01" w:rsidRPr="00681E96" w14:paraId="6E0F1801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</w:tcPr>
          <w:p w14:paraId="480C8299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B1308" w14:textId="6B32618F" w:rsidR="00542F01" w:rsidRPr="00681E96" w:rsidRDefault="00542F01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enorrhoe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5DF85" w14:textId="06D58B89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9AFB" w14:textId="6F0161CB" w:rsidR="00542F01" w:rsidRPr="00681E96" w:rsidRDefault="00480CB2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2425C" w14:textId="4956BF7D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(1.73,3.3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89F96" w14:textId="1FFD0B82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(0.73,1.67)</w:t>
            </w:r>
          </w:p>
        </w:tc>
      </w:tr>
      <w:tr w:rsidR="00542F01" w:rsidRPr="00681E96" w14:paraId="6E87340D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F77B47" w14:textId="1B73C9F5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188E" w14:textId="50118C43" w:rsidR="00542F01" w:rsidRPr="00681E96" w:rsidRDefault="00542F01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menstrual bleed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7B72F" w14:textId="1FAFC741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B575F" w14:textId="0F43A121" w:rsidR="00542F01" w:rsidRPr="00681E96" w:rsidRDefault="00480CB2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3B46D" w14:textId="64868B83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2</w:t>
            </w: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7,2.53</w:t>
            </w: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D7610" w14:textId="1005DC02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8(0.18,1.30)</w:t>
            </w:r>
          </w:p>
        </w:tc>
      </w:tr>
      <w:tr w:rsidR="00542F01" w:rsidRPr="00681E96" w14:paraId="198AE055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  <w:hideMark/>
          </w:tcPr>
          <w:p w14:paraId="53E4DAD2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B8D1F" w14:textId="51921E55" w:rsidR="00542F01" w:rsidRPr="00681E96" w:rsidRDefault="00542F01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ostmenopausal </w:t>
            </w:r>
            <w:proofErr w:type="spellStart"/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emorrhage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A825" w14:textId="6DA2742C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C4AAB" w14:textId="6AFDF776" w:rsidR="00542F01" w:rsidRPr="00681E96" w:rsidRDefault="00480CB2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3094" w14:textId="0C4FBF43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(1.29,5.2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968EC" w14:textId="6A6929CE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(0.17,2.10)</w:t>
            </w:r>
          </w:p>
        </w:tc>
      </w:tr>
      <w:tr w:rsidR="00542F01" w:rsidRPr="00681E96" w14:paraId="6A7924BB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  <w:hideMark/>
          </w:tcPr>
          <w:p w14:paraId="7FCCD200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141E2" w14:textId="5F75B414" w:rsidR="00542F01" w:rsidRPr="00681E96" w:rsidRDefault="00542F01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mature menopau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96CEC" w14:textId="418A40DA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49EA" w14:textId="7AD045F3" w:rsidR="00542F01" w:rsidRPr="00681E96" w:rsidRDefault="00480CB2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467FB" w14:textId="6FE6C003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6(3.47,15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D714" w14:textId="0261249C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(0.98,3.05)</w:t>
            </w:r>
          </w:p>
        </w:tc>
      </w:tr>
      <w:tr w:rsidR="00542F01" w:rsidRPr="00681E96" w14:paraId="17BA3BEC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  <w:hideMark/>
          </w:tcPr>
          <w:p w14:paraId="44830D8C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B981C" w14:textId="63C62F57" w:rsidR="00542F01" w:rsidRPr="00681E96" w:rsidRDefault="00542F01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igomenorrhoe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76BB9" w14:textId="4512FF10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C744C" w14:textId="326164E1" w:rsidR="00542F01" w:rsidRPr="00681E96" w:rsidRDefault="00480CB2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64428" w14:textId="04CFED38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3(1.77,7.8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15D05" w14:textId="37CC401B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(0.44,2.49)</w:t>
            </w:r>
          </w:p>
        </w:tc>
      </w:tr>
      <w:tr w:rsidR="00542F01" w:rsidRPr="00681E96" w14:paraId="5290B7B9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right w:val="nil"/>
            </w:tcBorders>
            <w:hideMark/>
          </w:tcPr>
          <w:p w14:paraId="5E997B90" w14:textId="77777777" w:rsidR="00542F01" w:rsidRPr="00681E96" w:rsidRDefault="00542F01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314F" w14:textId="31C41F94" w:rsidR="00542F01" w:rsidRPr="00681E96" w:rsidRDefault="00542F01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disord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E700C" w14:textId="4BFC4D74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8016" w14:textId="3BB5E85D" w:rsidR="00542F01" w:rsidRPr="00681E96" w:rsidRDefault="00480CB2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770968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78C0F" w14:textId="29342911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1(1.60,11.5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DA89" w14:textId="5118476B" w:rsidR="00542F01" w:rsidRPr="00681E96" w:rsidRDefault="00542F01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(0.06,2.67)</w:t>
            </w:r>
          </w:p>
        </w:tc>
      </w:tr>
      <w:tr w:rsidR="005E2E2D" w:rsidRPr="00681E96" w14:paraId="29211BF8" w14:textId="77777777" w:rsidTr="00681E96">
        <w:trPr>
          <w:trHeight w:val="278"/>
        </w:trPr>
        <w:tc>
          <w:tcPr>
            <w:tcW w:w="24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4A4A" w14:textId="77777777" w:rsidR="005E2E2D" w:rsidRPr="00681E96" w:rsidRDefault="005E2E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CE13" w14:textId="77777777" w:rsidR="005E2E2D" w:rsidRPr="00681E96" w:rsidRDefault="005E2E2D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cuss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9CE5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FEFE8" w14:textId="5E46A30C" w:rsidR="005E2E2D" w:rsidRPr="00681E96" w:rsidRDefault="00480CB2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74B8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(2.39,4.6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7DBB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(1.15,2.11)</w:t>
            </w:r>
          </w:p>
        </w:tc>
      </w:tr>
      <w:tr w:rsidR="005E2E2D" w:rsidRPr="00681E96" w14:paraId="48232700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3AB2EF" w14:textId="77777777" w:rsidR="005E2E2D" w:rsidRPr="00681E96" w:rsidRDefault="005E2E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83B8" w14:textId="77777777" w:rsidR="005E2E2D" w:rsidRPr="00681E96" w:rsidRDefault="005E2E2D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related reac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FE4A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2B8F" w14:textId="759CDA44" w:rsidR="005E2E2D" w:rsidRPr="00681E96" w:rsidRDefault="00480CB2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DC25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(3.71,9.7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776B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(1.52,2.90)</w:t>
            </w:r>
          </w:p>
        </w:tc>
      </w:tr>
      <w:tr w:rsidR="005E2E2D" w:rsidRPr="00681E96" w14:paraId="779A498A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9C10C2" w14:textId="77777777" w:rsidR="005E2E2D" w:rsidRPr="00681E96" w:rsidRDefault="005E2E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8938" w14:textId="77777777" w:rsidR="005E2E2D" w:rsidRPr="00681E96" w:rsidRDefault="005E2E2D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k of injection site rota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D94C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C1C09" w14:textId="3E13EBAC" w:rsidR="005E2E2D" w:rsidRPr="00681E96" w:rsidRDefault="00480CB2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86E5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4(3.92,10.5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E252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(1.56,2.97)</w:t>
            </w:r>
          </w:p>
        </w:tc>
      </w:tr>
      <w:tr w:rsidR="005E2E2D" w:rsidRPr="00681E96" w14:paraId="49E24B88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042698" w14:textId="77777777" w:rsidR="005E2E2D" w:rsidRPr="00681E96" w:rsidRDefault="005E2E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91FA" w14:textId="77777777" w:rsidR="005E2E2D" w:rsidRPr="00681E96" w:rsidRDefault="005E2E2D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aniocerebral injur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E7EF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B7391" w14:textId="77CFE981" w:rsidR="005E2E2D" w:rsidRPr="00681E96" w:rsidRDefault="00480CB2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770968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8747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1(1.48,4.6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5D2C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(0.40,2.01)</w:t>
            </w:r>
          </w:p>
        </w:tc>
      </w:tr>
      <w:tr w:rsidR="005E2E2D" w:rsidRPr="00681E96" w14:paraId="4A439014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7885A3" w14:textId="77777777" w:rsidR="005E2E2D" w:rsidRPr="00681E96" w:rsidRDefault="005E2E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80E6" w14:textId="77777777" w:rsidR="005E2E2D" w:rsidRPr="00681E96" w:rsidRDefault="005E2E2D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-traumatic neck syndrom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EAB9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575BA" w14:textId="1A96CBAB" w:rsidR="005E2E2D" w:rsidRPr="00681E96" w:rsidRDefault="00480CB2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3518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2(2.28,11.4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8900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(0.57,2.78)</w:t>
            </w:r>
          </w:p>
        </w:tc>
      </w:tr>
      <w:tr w:rsidR="005E2E2D" w:rsidRPr="00681E96" w14:paraId="66F07C30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FB2942" w14:textId="77777777" w:rsidR="005E2E2D" w:rsidRPr="00681E96" w:rsidRDefault="005E2E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8238" w14:textId="77777777" w:rsidR="005E2E2D" w:rsidRPr="00681E96" w:rsidRDefault="005E2E2D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 concussion syndrom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95DC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BC188" w14:textId="0746B820" w:rsidR="005E2E2D" w:rsidRPr="00681E96" w:rsidRDefault="00480CB2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770968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697B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9(3.21,23.5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5CD1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(0.44,3.07)</w:t>
            </w:r>
          </w:p>
        </w:tc>
      </w:tr>
      <w:tr w:rsidR="005E2E2D" w:rsidRPr="00681E96" w14:paraId="36ABB6D2" w14:textId="77777777" w:rsidTr="00681E96">
        <w:trPr>
          <w:trHeight w:val="278"/>
        </w:trPr>
        <w:tc>
          <w:tcPr>
            <w:tcW w:w="24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93B78" w14:textId="77777777" w:rsidR="005E2E2D" w:rsidRPr="00681E96" w:rsidRDefault="005E2E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cular disord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4063" w14:textId="77777777" w:rsidR="005E2E2D" w:rsidRPr="00681E96" w:rsidRDefault="005E2E2D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ynaud's phenomen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EEFA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E4EE" w14:textId="2CCCE783" w:rsidR="005E2E2D" w:rsidRPr="00681E96" w:rsidRDefault="00480CB2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  <w:r w:rsidR="00744AFA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5ED2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8(6.24,10.9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6865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2(2.41,3.23)</w:t>
            </w:r>
          </w:p>
        </w:tc>
      </w:tr>
      <w:tr w:rsidR="005E2E2D" w:rsidRPr="00681E96" w14:paraId="48BA565F" w14:textId="77777777" w:rsidTr="00681E96">
        <w:trPr>
          <w:trHeight w:val="278"/>
        </w:trPr>
        <w:tc>
          <w:tcPr>
            <w:tcW w:w="24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915EBE" w14:textId="77777777" w:rsidR="005E2E2D" w:rsidRPr="00681E96" w:rsidRDefault="005E2E2D" w:rsidP="00744A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91AB" w14:textId="77777777" w:rsidR="005E2E2D" w:rsidRPr="00681E96" w:rsidRDefault="005E2E2D" w:rsidP="005E2E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ve urgenc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FD4D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E44F2" w14:textId="5D9E1FEC" w:rsidR="005E2E2D" w:rsidRPr="00681E96" w:rsidRDefault="00480CB2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770968"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C6D0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(1.62,11.6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FDAB" w14:textId="77777777" w:rsidR="005E2E2D" w:rsidRPr="00681E96" w:rsidRDefault="005E2E2D" w:rsidP="005E2E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(0.07,2.67)</w:t>
            </w:r>
          </w:p>
        </w:tc>
      </w:tr>
      <w:tr w:rsidR="00B03989" w:rsidRPr="00681E96" w14:paraId="2D61E087" w14:textId="77777777" w:rsidTr="00681E96">
        <w:trPr>
          <w:trHeight w:val="27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45938B1" w14:textId="7960707C" w:rsidR="00B03989" w:rsidRPr="00681E96" w:rsidRDefault="00B03989" w:rsidP="00B039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09B11" w14:textId="54934850" w:rsidR="00B03989" w:rsidRPr="00681E96" w:rsidRDefault="00B03989" w:rsidP="00B03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oat tightnes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C0ED" w14:textId="314A00A0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B3790" w14:textId="7F06D29D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F65B5" w14:textId="43CABEBB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6(1.02,1.8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D94C9" w14:textId="5403E2C6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(0.85,0.44)</w:t>
            </w:r>
          </w:p>
        </w:tc>
      </w:tr>
      <w:tr w:rsidR="00B03989" w:rsidRPr="00681E96" w14:paraId="5CB9872E" w14:textId="77777777" w:rsidTr="00681E96">
        <w:trPr>
          <w:trHeight w:val="278"/>
        </w:trPr>
        <w:tc>
          <w:tcPr>
            <w:tcW w:w="2411" w:type="dxa"/>
            <w:vMerge w:val="restart"/>
            <w:tcBorders>
              <w:top w:val="nil"/>
              <w:left w:val="nil"/>
              <w:right w:val="nil"/>
            </w:tcBorders>
          </w:tcPr>
          <w:p w14:paraId="0682C693" w14:textId="7F35A5D5" w:rsidR="00B03989" w:rsidRPr="00681E96" w:rsidRDefault="00B03989" w:rsidP="00B039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ye disord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AF9F" w14:textId="4827EAD1" w:rsidR="00B03989" w:rsidRPr="00681E96" w:rsidRDefault="00B03989" w:rsidP="00B03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epharospas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645C6" w14:textId="3E68394E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F7CB1" w14:textId="03F3FCF9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F823E" w14:textId="3F6B35F6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0(3.44,6.9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4839B" w14:textId="0F01E2EE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(1.59,2.62)</w:t>
            </w:r>
          </w:p>
        </w:tc>
      </w:tr>
      <w:tr w:rsidR="00B03989" w:rsidRPr="00681E96" w14:paraId="484B1B0B" w14:textId="77777777" w:rsidTr="00681E96">
        <w:trPr>
          <w:trHeight w:val="278"/>
        </w:trPr>
        <w:tc>
          <w:tcPr>
            <w:tcW w:w="2411" w:type="dxa"/>
            <w:vMerge/>
            <w:tcBorders>
              <w:left w:val="nil"/>
              <w:bottom w:val="nil"/>
              <w:right w:val="nil"/>
            </w:tcBorders>
          </w:tcPr>
          <w:p w14:paraId="2C97B66F" w14:textId="77777777" w:rsidR="00B03989" w:rsidRPr="00681E96" w:rsidRDefault="00B03989" w:rsidP="00B039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E985E" w14:textId="566B7FA7" w:rsidR="00B03989" w:rsidRPr="00681E96" w:rsidRDefault="00B03989" w:rsidP="00B03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ccadic eye movemen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1D89" w14:textId="750D1689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1E895" w14:textId="7D30FE6B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497D6" w14:textId="1226830E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6(3.36,33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1C262" w14:textId="05A3FB4B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6(0.15,3.11)</w:t>
            </w:r>
          </w:p>
        </w:tc>
      </w:tr>
      <w:tr w:rsidR="00B03989" w:rsidRPr="00681E96" w14:paraId="3229D710" w14:textId="77777777" w:rsidTr="00681E96">
        <w:trPr>
          <w:trHeight w:val="27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1C31A" w14:textId="2ED72234" w:rsidR="00B03989" w:rsidRPr="00681E96" w:rsidRDefault="00B03989" w:rsidP="00B039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 system disord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68701" w14:textId="208A9DBE" w:rsidR="00B03989" w:rsidRPr="00681E96" w:rsidRDefault="00B03989" w:rsidP="00B03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toimmune disord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DA92" w14:textId="2E648D13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F0F80" w14:textId="34BDB790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49BE" w14:textId="792B1480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8(1.03,2.4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39FE4" w14:textId="423AF204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6(0.00,1.24)</w:t>
            </w:r>
          </w:p>
        </w:tc>
      </w:tr>
      <w:tr w:rsidR="00B03989" w:rsidRPr="00681E96" w14:paraId="149C65B2" w14:textId="77777777" w:rsidTr="00681E96">
        <w:trPr>
          <w:trHeight w:val="27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C2C7E" w14:textId="04E728E0" w:rsidR="00B03989" w:rsidRPr="00681E96" w:rsidRDefault="00B03989" w:rsidP="00B039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crine disord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3C28D" w14:textId="1CBA4A34" w:rsidR="00B03989" w:rsidRPr="00681E96" w:rsidRDefault="00B03989" w:rsidP="00B03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toimmune thyroiditi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B80D4" w14:textId="4CE9BC7F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A042E" w14:textId="6313F054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3745" w14:textId="531A0FE4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5(1.08,3.5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834BF" w14:textId="2723C5AB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6(0.11,1.68)</w:t>
            </w:r>
          </w:p>
        </w:tc>
      </w:tr>
      <w:tr w:rsidR="00B03989" w:rsidRPr="00681E96" w14:paraId="625AE856" w14:textId="77777777" w:rsidTr="00681E96">
        <w:trPr>
          <w:trHeight w:val="27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56EF" w14:textId="77777777" w:rsidR="00B03989" w:rsidRPr="00681E96" w:rsidRDefault="00B03989" w:rsidP="00B039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al and urinary disord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BBDC" w14:textId="77777777" w:rsidR="00B03989" w:rsidRPr="00681E96" w:rsidRDefault="00B03989" w:rsidP="00B03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titis interstitia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A0C5" w14:textId="77777777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E61BC" w14:textId="50867222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3DAA" w14:textId="77777777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(1.39,6.9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90D3" w14:textId="77777777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(0.15,2.34)</w:t>
            </w:r>
          </w:p>
        </w:tc>
      </w:tr>
      <w:tr w:rsidR="00B03989" w:rsidRPr="00681E96" w14:paraId="5015229C" w14:textId="77777777" w:rsidTr="00681E96">
        <w:trPr>
          <w:trHeight w:val="278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CE2D38" w14:textId="205B19BD" w:rsidR="00B03989" w:rsidRPr="00681E96" w:rsidRDefault="00B03989" w:rsidP="00B039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9BDD9" w14:textId="77777777" w:rsidR="00B03989" w:rsidRPr="00681E96" w:rsidRDefault="00B03989" w:rsidP="00B03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4F517" w14:textId="5EA735A8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9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B433B" w14:textId="2E3DEEE2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E9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81E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EFA09" w14:textId="77777777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B0FAD" w14:textId="77777777" w:rsidR="00B03989" w:rsidRPr="00681E96" w:rsidRDefault="00B03989" w:rsidP="00B039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8478CDA" w14:textId="1AEB5DF3" w:rsidR="00092F85" w:rsidRPr="00092F85" w:rsidRDefault="00092F85" w:rsidP="00092F85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1E7544">
        <w:rPr>
          <w:rFonts w:ascii="Times New Roman" w:eastAsia="等线" w:hAnsi="Times New Roman"/>
          <w:kern w:val="0"/>
          <w:sz w:val="16"/>
          <w:szCs w:val="16"/>
        </w:rPr>
        <w:t>N</w:t>
      </w:r>
      <w:r w:rsidRPr="001E7544">
        <w:rPr>
          <w:rFonts w:ascii="Times New Roman" w:eastAsia="等线" w:hAnsi="Times New Roman" w:hint="eastAsia"/>
          <w:kern w:val="0"/>
          <w:sz w:val="16"/>
          <w:szCs w:val="16"/>
        </w:rPr>
        <w:t>ote</w:t>
      </w:r>
      <w:r w:rsidRPr="001E7544">
        <w:rPr>
          <w:rFonts w:ascii="Times New Roman" w:eastAsia="等线" w:hAnsi="Times New Roman" w:hint="eastAsia"/>
          <w:kern w:val="0"/>
          <w:sz w:val="16"/>
          <w:szCs w:val="16"/>
        </w:rPr>
        <w:t>：</w:t>
      </w:r>
      <w:r w:rsidRPr="001E7544">
        <w:rPr>
          <w:rFonts w:ascii="Times New Roman" w:eastAsia="等线" w:hAnsi="Times New Roman"/>
          <w:kern w:val="0"/>
          <w:sz w:val="16"/>
          <w:szCs w:val="16"/>
        </w:rPr>
        <w:t xml:space="preserve">SOC: System Organ Class; PT: </w:t>
      </w:r>
      <w:r w:rsidRPr="001E7544">
        <w:rPr>
          <w:rFonts w:ascii="Times New Roman" w:eastAsia="等线" w:hAnsi="Times New Roman" w:cs="Times New Roman"/>
          <w:kern w:val="0"/>
          <w:sz w:val="16"/>
          <w:szCs w:val="16"/>
        </w:rPr>
        <w:t>preferred term</w:t>
      </w:r>
      <w:r>
        <w:rPr>
          <w:rFonts w:ascii="Times New Roman" w:eastAsia="等线" w:hAnsi="Times New Roman" w:cs="Times New Roman"/>
          <w:kern w:val="0"/>
          <w:sz w:val="16"/>
          <w:szCs w:val="16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OR:</w:t>
      </w:r>
      <w:r w:rsidRPr="00CA7CF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reporting odd ratio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; IC:</w:t>
      </w:r>
      <w:r w:rsidRPr="00092F8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92F8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information component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</w:p>
    <w:p w14:paraId="52155813" w14:textId="33A0BB8B" w:rsidR="00214497" w:rsidRPr="00092F85" w:rsidRDefault="00214497" w:rsidP="00092F85"/>
    <w:sectPr w:rsidR="00214497" w:rsidRPr="00092F85" w:rsidSect="00A93E0A">
      <w:pgSz w:w="11906" w:h="16838"/>
      <w:pgMar w:top="1440" w:right="991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586C3" w14:textId="77777777" w:rsidR="00B52C2A" w:rsidRDefault="00B52C2A" w:rsidP="000D4CA9">
      <w:r>
        <w:separator/>
      </w:r>
    </w:p>
  </w:endnote>
  <w:endnote w:type="continuationSeparator" w:id="0">
    <w:p w14:paraId="6BAB7B62" w14:textId="77777777" w:rsidR="00B52C2A" w:rsidRDefault="00B52C2A" w:rsidP="000D4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DDBA5" w14:textId="77777777" w:rsidR="00B52C2A" w:rsidRDefault="00B52C2A" w:rsidP="000D4CA9">
      <w:r>
        <w:separator/>
      </w:r>
    </w:p>
  </w:footnote>
  <w:footnote w:type="continuationSeparator" w:id="0">
    <w:p w14:paraId="050A530F" w14:textId="77777777" w:rsidR="00B52C2A" w:rsidRDefault="00B52C2A" w:rsidP="000D4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5C8"/>
    <w:rsid w:val="00044362"/>
    <w:rsid w:val="00092F85"/>
    <w:rsid w:val="000A65E4"/>
    <w:rsid w:val="000D4CA9"/>
    <w:rsid w:val="00182490"/>
    <w:rsid w:val="00197E99"/>
    <w:rsid w:val="001A59DA"/>
    <w:rsid w:val="001C00E8"/>
    <w:rsid w:val="00214497"/>
    <w:rsid w:val="002265B4"/>
    <w:rsid w:val="00244AD8"/>
    <w:rsid w:val="00245D71"/>
    <w:rsid w:val="00330F4F"/>
    <w:rsid w:val="003E35C5"/>
    <w:rsid w:val="0042662D"/>
    <w:rsid w:val="00470BC8"/>
    <w:rsid w:val="00480CB2"/>
    <w:rsid w:val="004B4740"/>
    <w:rsid w:val="004B627C"/>
    <w:rsid w:val="00542F01"/>
    <w:rsid w:val="00595E87"/>
    <w:rsid w:val="005E2E2D"/>
    <w:rsid w:val="00644033"/>
    <w:rsid w:val="00681E96"/>
    <w:rsid w:val="006F415B"/>
    <w:rsid w:val="006F7BFF"/>
    <w:rsid w:val="00701395"/>
    <w:rsid w:val="007057F2"/>
    <w:rsid w:val="007352A9"/>
    <w:rsid w:val="00744AFA"/>
    <w:rsid w:val="00770968"/>
    <w:rsid w:val="007B5669"/>
    <w:rsid w:val="00824A52"/>
    <w:rsid w:val="00836EB4"/>
    <w:rsid w:val="008450BC"/>
    <w:rsid w:val="00855059"/>
    <w:rsid w:val="00876364"/>
    <w:rsid w:val="00890487"/>
    <w:rsid w:val="008A259B"/>
    <w:rsid w:val="008D7733"/>
    <w:rsid w:val="00964B2E"/>
    <w:rsid w:val="009654E3"/>
    <w:rsid w:val="00970B6E"/>
    <w:rsid w:val="009E2A74"/>
    <w:rsid w:val="00A205C8"/>
    <w:rsid w:val="00A85742"/>
    <w:rsid w:val="00A93E0A"/>
    <w:rsid w:val="00AB3FE0"/>
    <w:rsid w:val="00AF498C"/>
    <w:rsid w:val="00B03989"/>
    <w:rsid w:val="00B52C2A"/>
    <w:rsid w:val="00BA6FFE"/>
    <w:rsid w:val="00BB0F52"/>
    <w:rsid w:val="00BC127C"/>
    <w:rsid w:val="00BE2549"/>
    <w:rsid w:val="00C27289"/>
    <w:rsid w:val="00C348BE"/>
    <w:rsid w:val="00CD5394"/>
    <w:rsid w:val="00CF4FAB"/>
    <w:rsid w:val="00D22ABD"/>
    <w:rsid w:val="00D47D7F"/>
    <w:rsid w:val="00DA7015"/>
    <w:rsid w:val="00DC7CE9"/>
    <w:rsid w:val="00E32C43"/>
    <w:rsid w:val="00E85505"/>
    <w:rsid w:val="00EA15BA"/>
    <w:rsid w:val="00EA2E4D"/>
    <w:rsid w:val="00F650C1"/>
    <w:rsid w:val="00F77749"/>
    <w:rsid w:val="00F92723"/>
    <w:rsid w:val="00FB4057"/>
    <w:rsid w:val="00FC797E"/>
    <w:rsid w:val="00FD3900"/>
    <w:rsid w:val="00FE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E6211B"/>
  <w15:chartTrackingRefBased/>
  <w15:docId w15:val="{ACAE6B4D-3BC7-4DE1-856C-0F8DC8C6B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4C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4C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4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4CA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D4CA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D4CA9"/>
    <w:rPr>
      <w:color w:val="954F72"/>
      <w:u w:val="single"/>
    </w:rPr>
  </w:style>
  <w:style w:type="paragraph" w:customStyle="1" w:styleId="msonormal0">
    <w:name w:val="msonormal"/>
    <w:basedOn w:val="a"/>
    <w:rsid w:val="000D4C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D4C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0D4CA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rsid w:val="000D4C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D4CA9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3</Pages>
  <Words>759</Words>
  <Characters>6383</Characters>
  <Application>Microsoft Office Word</Application>
  <DocSecurity>0</DocSecurity>
  <Lines>654</Lines>
  <Paragraphs>552</Paragraphs>
  <ScaleCrop>false</ScaleCrop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文芳</dc:creator>
  <cp:keywords/>
  <dc:description/>
  <cp:lastModifiedBy>文芳 孙</cp:lastModifiedBy>
  <cp:revision>51</cp:revision>
  <dcterms:created xsi:type="dcterms:W3CDTF">2023-06-14T08:07:00Z</dcterms:created>
  <dcterms:modified xsi:type="dcterms:W3CDTF">2023-12-13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6be367abbc441de0bdd6b47bb20abcc484f56d653972650a7e53f1f2b3764d</vt:lpwstr>
  </property>
</Properties>
</file>